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.  Pedigree information of five mono genic LcyE, 15 monogenic CrtRB1 and six di-genic (LcyE and CrtRB1) F</w:t>
      </w:r>
      <w:r>
        <w:rPr>
          <w:rFonts w:cs="Times New Roman" w:ascii="Times New Roman" w:hAnsi="Times New Roman"/>
          <w:b/>
          <w:sz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</w:rPr>
        <w:t xml:space="preserve"> populations used to validate the stand alone and interaction phenotypic effects</w:t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50"/>
        <w:gridCol w:w="612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opul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edigree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yE populatio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L486/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sv-SE"/>
              </w:rPr>
              <w:t xml:space="preserve"> Carotenoid Syn3-FS11-4-3-B-B-B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L-297-B/DRB-F2-60-1-1-1-BB/[BETASYN]BC1-9-#-B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[206/312]-23-2-1-1-B-B-B/[BETASYN]BC1-11-3-1-#-B/ CML297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27XCML328-F2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2c1xCML-297 x CL-02410-3-1-1-B/CML-297-B-B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tRB1 populatio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rotenoid Syn3-FS8-4-3-B-B-B/(KU1409/DE3/KU1409)S2-18-2-B)-B-3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rotenoid Syn3-FS8-4-3-B-B-B/(KU1409/DE3/KU1409)S2-18-2-B)-B-5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rotenoid Syn3-FS8-4-3-B-B-B/(KU1409/DE3/KU1409)S2-18-2-B)-B-2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(CML297/(KU1409/DE3/KU1409)S2-18-2-B)-B-4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KUI carotenoid syn-FS11-1-1-B-B-B/(KU1409/DE3/KU1409)S2-18-2-B)-B-3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KUI carotenoid syn-FS17-3-2-B-B-B/(KU1409/DE3/KU1409)S2-18-2-B)-B-3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KUI carotenoid syn-FS17-3-2-B-B-B/(KU1409/DE3/KU1409)S2-18-2-B)-B-5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KUI carotenoid syn-FS25-3-2-B-B-B/(KU1409/DE3/KU1409)S2-18-2-B)-B-2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(CML297/(KU1409/DE3/KU1409)S2-18-2-B)-B-3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1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KUI carotenoid syn-FS25-3-2-B-B-B/(KU1409/DE3/KU1409)S2-18-2-B)-B-2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1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lorida A plus Syn-FS2-2-1-B-B/(KU1409/DE3/KU1409)S2-18-2-B)-B-2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1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lorida A plus Syn-FS2-2-1-B-B/(KU1409/DE3/KU1409)S2-18-2-B)-B-3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1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lorida A plus Syn-FS2-2-1-B-B/(KU1409/DE3/KU1409)S2-18-2-B)-B-4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1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lorida A plus Syn-FS2-2-1-B-B/(KU1409/DE3/KU1409)S2-18-2-B)-B-5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1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KUI carotenoid syn-FS11-1-1-B-B-B/(KU1409/DE3/KU1409)S2-18-2-B)-B-5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genic segregating population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genic-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KUI carotenoid syn-FS11-1-1-B-B-B/(KU1409/DE3/KU1409)S2-18-2-B)-B†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genic-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KUI carotenoid syn-FS17-3-2-B-B-B/(KU1409/DE3/KU1409)S2-18-2-B)-B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genic-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KUI carotenoid syn-FS25-3-2-B-B-B/(KU1409/DE3/KU1409)S2-18-2-B)-B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genic-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Carotenoid Syn3-FS8-4-3-B-B-B/(KU1409/DE3/KU1409)S2-18-2-B)-B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genic-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Florida A plus Syn-FS2-2-1-B-B/(KU1409/DE3/KU1409)S2-18-2-B)-B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genic-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lang w:val="es-MX"/>
              </w:rPr>
            </w:pPr>
            <w:r>
              <w:rPr>
                <w:rFonts w:cs="Times New Roman" w:ascii="Times New Roman" w:hAnsi="Times New Roman"/>
                <w:sz w:val="24"/>
                <w:lang w:val="es-MX"/>
              </w:rPr>
              <w:t>(CML297/(KU1409/DE3/KU1409)S2-18-2-B)-B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lang w:val="es-CO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genic-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lang w:val="es-MX"/>
              </w:rPr>
            </w:pPr>
            <w:r>
              <w:rPr>
                <w:rFonts w:cs="Times New Roman" w:ascii="Times New Roman" w:hAnsi="Times New Roman"/>
                <w:sz w:val="24"/>
              </w:rPr>
              <w:t>KUI3 X SC55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lang w:val="es-MX"/>
              </w:rPr>
            </w:pPr>
            <w:r>
              <w:rPr>
                <w:rFonts w:cs="Times New Roman" w:ascii="Times New Roman" w:hAnsi="Times New Roman"/>
                <w:sz w:val="24"/>
                <w:lang w:val="es-MX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genic-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lang w:val="es-MX"/>
              </w:rPr>
            </w:pPr>
            <w:r>
              <w:rPr>
                <w:rFonts w:cs="Times New Roman" w:ascii="Times New Roman" w:hAnsi="Times New Roman"/>
                <w:sz w:val="24"/>
              </w:rPr>
              <w:t>KUI3 X B7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†</w:t>
      </w:r>
      <w:r>
        <w:rPr>
          <w:rFonts w:cs="Calibri"/>
        </w:rPr>
        <w:t xml:space="preserve"> </w:t>
      </w:r>
      <w:r>
        <w:rPr/>
        <w:t>FS=full sib; B=bulk of self-pollination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2: Effect of CrtRB1-3’TE in the homozygous LcyE background in diverse germplasm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90"/>
        <w:gridCol w:w="1080"/>
        <w:gridCol w:w="1080"/>
        <w:gridCol w:w="1260"/>
        <w:gridCol w:w="1260"/>
        <w:gridCol w:w="1080"/>
        <w:gridCol w:w="1350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U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ZE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CX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C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ycE5’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rtRB1-3’T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7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0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6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6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3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2.8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6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3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4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0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6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5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2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4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6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8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”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0.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/>
        <w:t xml:space="preserve">LUT: Lutein, ZEA: Zeaxanthin, BCX: Betacryptopxanthin, BC: Beta-carotene, ProA : Total Provitamin A carotenoids, Ratio: Ratio of </w:t>
      </w:r>
      <w:r>
        <w:rPr>
          <w:rFonts w:cs="Calibri"/>
        </w:rPr>
        <w:t>α</w:t>
      </w:r>
      <w:r>
        <w:rPr/>
        <w:t xml:space="preserve">- to </w:t>
      </w:r>
      <w:r>
        <w:rPr>
          <w:rFonts w:cs="Calibri"/>
        </w:rPr>
        <w:t>β</w:t>
      </w:r>
      <w:r>
        <w:rPr/>
        <w:t>-branch carotenoids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Figure S1. Effect of CrtRB1-3’TE on different carotenoid components based on 15 populations, representing diverse tropical genetic background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7:25:00Z</dcterms:created>
  <dc:creator>0006047</dc:creator>
  <dc:description/>
  <cp:keywords/>
  <dc:language>en-US</dc:language>
  <cp:lastModifiedBy>0006047</cp:lastModifiedBy>
  <dcterms:modified xsi:type="dcterms:W3CDTF">2012-09-18T07:42:00Z</dcterms:modified>
  <cp:revision>2</cp:revision>
  <dc:subject/>
  <dc:title/>
</cp:coreProperties>
</file>